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01A" w:rsidRPr="00C2401A" w:rsidRDefault="00C2401A" w:rsidP="00C2401A">
      <w:pPr>
        <w:widowControl/>
        <w:spacing w:line="36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OLE_LINK430"/>
      <w:r w:rsidRPr="00C2401A">
        <w:rPr>
          <w:rFonts w:ascii="Times New Roman" w:hAnsi="Times New Roman" w:cs="Times New Roman"/>
          <w:b/>
          <w:sz w:val="28"/>
          <w:szCs w:val="24"/>
          <w:lang w:val="en-GB"/>
        </w:rPr>
        <w:t>Supplementary Figure</w:t>
      </w:r>
      <w:r w:rsidRPr="00C2401A">
        <w:rPr>
          <w:rFonts w:ascii="Times New Roman" w:hAnsi="Times New Roman" w:cs="Times New Roman"/>
          <w:b/>
          <w:sz w:val="28"/>
          <w:szCs w:val="24"/>
          <w:lang w:val="en-GB"/>
        </w:rPr>
        <w:t xml:space="preserve"> Legends</w:t>
      </w:r>
    </w:p>
    <w:p w:rsidR="00C2401A" w:rsidRDefault="00C2401A" w:rsidP="00C2401A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2401A" w:rsidRPr="0031336F" w:rsidRDefault="00C2401A" w:rsidP="00C2401A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proofErr w:type="gramStart"/>
      <w:r w:rsidRPr="0031336F">
        <w:rPr>
          <w:rFonts w:ascii="Times New Roman" w:hAnsi="Times New Roman" w:cs="Times New Roman"/>
          <w:b/>
          <w:sz w:val="24"/>
          <w:szCs w:val="24"/>
          <w:lang w:val="en-GB"/>
        </w:rPr>
        <w:t>Supplementary Figure S1.</w:t>
      </w:r>
      <w:bookmarkEnd w:id="0"/>
      <w:proofErr w:type="gramEnd"/>
      <w:r w:rsidRPr="003133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1" w:name="OLE_LINK575"/>
      <w:bookmarkStart w:id="2" w:name="OLE_LINK431"/>
      <w:bookmarkStart w:id="3" w:name="OLE_LINK468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r w:rsidRPr="0031336F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) miR-143-3p expression in 5 human GBC cell lines. (</w:t>
      </w:r>
      <w:r w:rsidRPr="0031336F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b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The miR-143-3p mimic and mimic NC were transfected into GBC cells, and the transfection efficiency was determined by </w:t>
      </w:r>
      <w:proofErr w:type="spellStart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qRT</w:t>
      </w:r>
      <w:proofErr w:type="spellEnd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-PCR (*</w:t>
      </w:r>
      <w:r w:rsidRPr="0031336F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P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&lt;0.05, **</w:t>
      </w:r>
      <w:r w:rsidRPr="0031336F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P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&lt;0.01)</w:t>
      </w:r>
      <w:bookmarkEnd w:id="1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. (</w:t>
      </w:r>
      <w:r w:rsidRPr="0031336F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c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The growth rates over 5 days of NOZ cells transfected with the miR-143 inhibitor or inhibitor NC and GBC-SD cells transfected with the miR-143-3p mimic or mimic NC were determined with CCK-8 proliferation assays </w:t>
      </w:r>
      <w:bookmarkStart w:id="4" w:name="OLE_LINK390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(**</w:t>
      </w:r>
      <w:r w:rsidRPr="0031336F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P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&lt;0.01, ***</w:t>
      </w:r>
      <w:r w:rsidRPr="0031336F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P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&lt;0.001)</w:t>
      </w:r>
      <w:bookmarkEnd w:id="4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:rsidR="00C2401A" w:rsidRPr="0031336F" w:rsidRDefault="00C2401A" w:rsidP="00C2401A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5" w:name="_GoBack"/>
      <w:bookmarkEnd w:id="2"/>
      <w:bookmarkEnd w:id="3"/>
      <w:bookmarkEnd w:id="5"/>
    </w:p>
    <w:p w:rsidR="00C2401A" w:rsidRPr="0031336F" w:rsidRDefault="00C2401A" w:rsidP="00C2401A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6" w:name="OLE_LINK469"/>
      <w:bookmarkStart w:id="7" w:name="OLE_LINK391"/>
      <w:proofErr w:type="gramStart"/>
      <w:r w:rsidRPr="0031336F">
        <w:rPr>
          <w:rFonts w:ascii="Times New Roman" w:hAnsi="Times New Roman" w:cs="Times New Roman"/>
          <w:b/>
          <w:sz w:val="24"/>
          <w:szCs w:val="24"/>
          <w:lang w:val="en-GB"/>
        </w:rPr>
        <w:t>Supplementary Figure S2</w:t>
      </w:r>
      <w:bookmarkEnd w:id="6"/>
      <w:r w:rsidRPr="0031336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8" w:name="OLE_LINK524"/>
      <w:proofErr w:type="gramEnd"/>
      <w:r w:rsidRPr="003133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r w:rsidRPr="0031336F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bookmarkStart w:id="9" w:name="OLE_LINK583"/>
      <w:bookmarkStart w:id="10" w:name="OLE_LINK582"/>
      <w:bookmarkStart w:id="11" w:name="OLE_LINK586"/>
      <w:bookmarkStart w:id="12" w:name="OLE_LINK585"/>
      <w:bookmarkStart w:id="13" w:name="OLE_LINK587"/>
      <w:bookmarkStart w:id="14" w:name="OLE_LINK588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ISH of miR-143-3p and 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IHC for Ki67, ITGA6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, PLGF, CD31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H&amp;E in GBC </w:t>
      </w:r>
      <w:bookmarkStart w:id="15" w:name="OLE_LINK389"/>
      <w:proofErr w:type="spellStart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xenograft</w:t>
      </w:r>
      <w:bookmarkEnd w:id="9"/>
      <w:bookmarkEnd w:id="10"/>
      <w:proofErr w:type="spellEnd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umours</w:t>
      </w:r>
      <w:bookmarkEnd w:id="15"/>
      <w:r w:rsidRPr="0031336F">
        <w:rPr>
          <w:rFonts w:ascii="BSGulliver" w:hAnsi="BSGulliver" w:hint="eastAsia"/>
          <w:color w:val="231F20"/>
          <w:sz w:val="24"/>
          <w:szCs w:val="24"/>
          <w:lang w:val="en-GB"/>
        </w:rPr>
        <w:t>.</w:t>
      </w:r>
      <w:r w:rsidRPr="0031336F">
        <w:rPr>
          <w:sz w:val="24"/>
          <w:szCs w:val="24"/>
          <w:lang w:val="en-GB"/>
        </w:rPr>
        <w:t xml:space="preserve"> </w:t>
      </w:r>
      <w:bookmarkStart w:id="16" w:name="OLE_LINK584"/>
      <w:bookmarkStart w:id="17" w:name="OLE_LINK388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r w:rsidRPr="0031336F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b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bookmarkStart w:id="18" w:name="OLE_LINK579"/>
      <w:bookmarkEnd w:id="16"/>
      <w:bookmarkEnd w:id="17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bookmarkStart w:id="19" w:name="OLE_LINK165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ITGA6 expression in GBC tissues and </w:t>
      </w:r>
      <w:bookmarkStart w:id="20" w:name="OLE_LINK581"/>
      <w:bookmarkStart w:id="21" w:name="OLE_LINK580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NATs from same 49 patients (</w:t>
      </w:r>
      <w:proofErr w:type="spellStart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qRT</w:t>
      </w:r>
      <w:proofErr w:type="spellEnd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-PCR; GAPDH as the internal control; Wilcoxon matched-pairs test).</w:t>
      </w:r>
      <w:bookmarkEnd w:id="11"/>
      <w:bookmarkEnd w:id="12"/>
      <w:bookmarkEnd w:id="13"/>
      <w:bookmarkEnd w:id="14"/>
      <w:bookmarkEnd w:id="18"/>
      <w:bookmarkEnd w:id="20"/>
      <w:bookmarkEnd w:id="21"/>
      <w:r w:rsidRPr="0004796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c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Quant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itative RT-PCR analysis of miR-143-3p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levels in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stable re-expression of miR-143-3p 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NOZ cell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(the initial cells and the end </w:t>
      </w:r>
      <w:proofErr w:type="spellStart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xenograft</w:t>
      </w:r>
      <w:proofErr w:type="spellEnd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umour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***</w:t>
      </w:r>
      <w:r w:rsidRPr="0031336F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P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&lt;0.001)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bookmarkEnd w:id="7"/>
    <w:bookmarkEnd w:id="8"/>
    <w:bookmarkEnd w:id="19"/>
    <w:p w:rsidR="00C2401A" w:rsidRDefault="00C2401A" w:rsidP="00C2401A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C2401A" w:rsidRPr="0031336F" w:rsidRDefault="00C2401A" w:rsidP="00C2401A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22" w:name="OLE_LINK610"/>
      <w:proofErr w:type="gramStart"/>
      <w:r w:rsidRPr="0031336F">
        <w:rPr>
          <w:rFonts w:ascii="Times New Roman" w:hAnsi="Times New Roman" w:cs="Times New Roman"/>
          <w:b/>
          <w:sz w:val="24"/>
          <w:szCs w:val="24"/>
          <w:lang w:val="en-GB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3</w:t>
      </w:r>
      <w:bookmarkEnd w:id="22"/>
      <w:r w:rsidRPr="0031336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3133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23" w:name="OLE_LINK399"/>
      <w:bookmarkStart w:id="24" w:name="OLE_LINK611"/>
      <w:bookmarkStart w:id="25" w:name="OLE_LINK612"/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r w:rsidRPr="0031336F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</w:t>
      </w:r>
      <w:bookmarkEnd w:id="23"/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Quant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itative RT-PCR analysis of STAT3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levels in NOZ and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GBC cells transfected with STAT3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siRN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bookmarkStart w:id="26" w:name="OLE_LINK401"/>
      <w:bookmarkStart w:id="27" w:name="OLE_LINK402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(si-1, si-2 and si-3)</w:t>
      </w:r>
      <w:bookmarkEnd w:id="26"/>
      <w:bookmarkEnd w:id="27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r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s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-NC (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***</w:t>
      </w:r>
      <w:r w:rsidRPr="0009075C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P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&lt;0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.001).</w:t>
      </w:r>
      <w:r w:rsidRPr="0092606C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b</w:t>
      </w:r>
      <w:r w:rsidRPr="0031336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W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estern blot analysis of STAT3 and PLGF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in NOZ and GBC-SD cells after transfection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with STAT3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siRNA</w:t>
      </w:r>
      <w:proofErr w:type="spellEnd"/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(si-1, si-2 and si-3) or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s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-NC (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***</w:t>
      </w:r>
      <w:r w:rsidRPr="00D669C5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P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&lt;0.001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Pr="0009075C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bookmarkEnd w:id="24"/>
    <w:bookmarkEnd w:id="25"/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SGullive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01A"/>
    <w:rsid w:val="00823F62"/>
    <w:rsid w:val="009103A8"/>
    <w:rsid w:val="00947239"/>
    <w:rsid w:val="00C2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5:47:00Z</dcterms:created>
  <dcterms:modified xsi:type="dcterms:W3CDTF">2018-01-09T15:48:00Z</dcterms:modified>
</cp:coreProperties>
</file>